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1. Fission yeast strains use in this study.</w:t>
      </w:r>
      <w:r>
        <w:rPr>
          <w:rFonts w:cs="Arial" w:ascii="Arial" w:hAnsi="Arial"/>
        </w:rPr>
        <w:t xml:space="preserve"> All strains are </w:t>
      </w:r>
      <w:r>
        <w:rPr>
          <w:rFonts w:cs="Arial" w:ascii="Arial" w:hAnsi="Arial"/>
          <w:i/>
        </w:rPr>
        <w:t>leu1-32 ura4D-18</w:t>
      </w:r>
      <w:r>
        <w:rPr>
          <w:rFonts w:cs="Arial" w:ascii="Arial" w:hAnsi="Arial"/>
        </w:rPr>
        <w:t xml:space="preserve"> unless otherwise indica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5940"/>
      </w:tblGrid>
      <w:tr>
        <w:trPr/>
        <w:tc>
          <w:tcPr>
            <w:tcW w:w="163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jc w:val="left"/>
              <w:rPr/>
            </w:pPr>
            <w:r>
              <w:rPr/>
              <w:t>Strain</w:t>
            </w:r>
          </w:p>
        </w:tc>
        <w:tc>
          <w:tcPr>
            <w:tcW w:w="59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1"/>
              <w:jc w:val="left"/>
              <w:rPr/>
            </w:pPr>
            <w:r>
              <w:rPr/>
              <w:t>Genotype</w:t>
            </w:r>
          </w:p>
        </w:tc>
      </w:tr>
      <w:tr>
        <w:trPr/>
        <w:tc>
          <w:tcPr>
            <w:tcW w:w="163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37</w:t>
            </w:r>
          </w:p>
        </w:tc>
        <w:tc>
          <w:tcPr>
            <w:tcW w:w="5940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–</w:t>
            </w:r>
            <w:r>
              <w:rPr>
                <w:rFonts w:cs="Arial" w:ascii="Arial" w:hAnsi="Arial"/>
                <w:i/>
                <w:sz w:val="20"/>
              </w:rPr>
              <w:t xml:space="preserve"> leu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11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 xml:space="preserve">+ 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6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leu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6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6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6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-GFP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323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ade6-M210 rad11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50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ade6-M210 rad11-D233Y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488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rad11-GFP: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S306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chk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T275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cds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F247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rad3::ura4 =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LD342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chk1-9myc2HA3His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chk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cds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?</w:t>
            </w:r>
            <w:r>
              <w:rPr>
                <w:rFonts w:cs="Arial" w:ascii="Arial" w:hAnsi="Arial"/>
                <w:i/>
                <w:sz w:val="20"/>
              </w:rPr>
              <w:t xml:space="preserve"> ssb3::kanMX4 rad3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chk1-9myc2HA3His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322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rad22-YFP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rad22-YFP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?</w:t>
            </w:r>
            <w:r>
              <w:rPr>
                <w:rFonts w:cs="Arial" w:ascii="Arial" w:hAnsi="Arial"/>
                <w:i/>
                <w:sz w:val="20"/>
              </w:rPr>
              <w:t xml:space="preserve"> ssb3-GFP:kanMX6 rad22-RFP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318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wi1::KanMX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336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wi3::KanMX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swi1::kanMX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swi3::kanMX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259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his7-? rfc3-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4890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ctf18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his7-? ssb3::kanMX4 rfc3-1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ctf18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R158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ade6-704 rad13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244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leu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wi10:: 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312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ade6-704 rad2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rad13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swi10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1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rad2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N331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ade6-M216 his3-D1 rhp5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S238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ade7-152 rhp55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rhp51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8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rhp55::ura4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08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mms22: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316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brc1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sb3::kanMX4 mms22: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4 brc1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79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?</w:t>
            </w:r>
            <w:r>
              <w:rPr>
                <w:rFonts w:cs="Arial" w:ascii="Arial" w:hAnsi="Arial"/>
                <w:i/>
                <w:sz w:val="20"/>
              </w:rPr>
              <w:t xml:space="preserve"> ssb3::kanMX4 rad11-GFP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68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mms1: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4692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mus81::nat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3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6 mms1::hph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4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::kanMX6 mus81::nat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5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wi5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6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0"/>
              </w:rPr>
              <w:t xml:space="preserve"> sfr1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7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wi5::kanMX6 ssb3::kanMX6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4948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sfr1::kanMX6 ssb3::kanMX6</w:t>
            </w:r>
          </w:p>
        </w:tc>
      </w:tr>
      <w:tr>
        <w:trPr/>
        <w:tc>
          <w:tcPr>
            <w:tcW w:w="163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4499</w:t>
            </w:r>
          </w:p>
        </w:tc>
        <w:tc>
          <w:tcPr>
            <w:tcW w:w="594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h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0"/>
              </w:rPr>
              <w:t xml:space="preserve"> ssb3-RFP:kanMX6 rad11-GFP:hphMX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Lucida Grand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Lucida Grande" w:hAnsi="Times New Roman;Lucida Grande" w:eastAsia="Times New Roman;Lucida Grande" w:cs="Times New Roman;Lucida Grande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Times" w:cs="Arial"/>
      <w:b/>
      <w:sz w:val="20"/>
      <w:lang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8:21:00Z</dcterms:created>
  <dc:creator>Paul Russell</dc:creator>
  <dc:description/>
  <cp:keywords/>
  <dc:language>en-US</dc:language>
  <cp:lastModifiedBy>Paul Russell</cp:lastModifiedBy>
  <dcterms:modified xsi:type="dcterms:W3CDTF">2010-07-21T18:21:00Z</dcterms:modified>
  <cp:revision>2</cp:revision>
  <dc:subject/>
  <dc:title>Table S1</dc:title>
</cp:coreProperties>
</file>